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D8B32E" w14:textId="2562AC6A" w:rsidR="00227D49" w:rsidRPr="006E1061" w:rsidRDefault="00227D49" w:rsidP="00E25AAA">
      <w:pPr>
        <w:spacing w:line="480" w:lineRule="auto"/>
        <w:jc w:val="left"/>
        <w:rPr>
          <w:rFonts w:ascii="Times New Roman" w:hAnsi="Times New Roman" w:cs="Times New Roman"/>
        </w:rPr>
      </w:pPr>
      <w:r w:rsidRPr="006E1061">
        <w:rPr>
          <w:rFonts w:ascii="Times New Roman" w:eastAsia="Cambria (主题标题)" w:hAnsi="Times New Roman" w:cs="Times New Roman"/>
          <w:b/>
          <w:color w:val="000000"/>
          <w:kern w:val="0"/>
        </w:rPr>
        <w:t xml:space="preserve">Supplementary Table 1 </w:t>
      </w:r>
      <w:r w:rsidRPr="006E1061">
        <w:rPr>
          <w:rFonts w:ascii="Times New Roman" w:eastAsia="Cambria (主题标题)" w:hAnsi="Times New Roman" w:cs="Times New Roman"/>
          <w:color w:val="000000"/>
          <w:kern w:val="0"/>
        </w:rPr>
        <w:t xml:space="preserve">Metabolites which are selected to be included in LASSO regression and their association with </w:t>
      </w:r>
      <w:r w:rsidR="009F0D71" w:rsidRPr="006E1061">
        <w:rPr>
          <w:rFonts w:ascii="Times New Roman" w:eastAsia="Cambria (主题标题)" w:hAnsi="Times New Roman" w:cs="Times New Roman" w:hint="eastAsia"/>
          <w:color w:val="000000"/>
          <w:kern w:val="0"/>
        </w:rPr>
        <w:t>type</w:t>
      </w:r>
      <w:r w:rsidR="009F0D71" w:rsidRPr="006E1061">
        <w:rPr>
          <w:rFonts w:ascii="Times New Roman" w:eastAsia="Cambria (主题标题)" w:hAnsi="Times New Roman" w:cs="Times New Roman"/>
          <w:color w:val="000000"/>
          <w:kern w:val="0"/>
        </w:rPr>
        <w:t xml:space="preserve"> 2 diabetes</w:t>
      </w:r>
      <w:r w:rsidRPr="006E1061">
        <w:rPr>
          <w:rFonts w:ascii="Times New Roman" w:eastAsia="Cambria (主题标题)" w:hAnsi="Times New Roman" w:cs="Times New Roman"/>
          <w:color w:val="000000"/>
          <w:kern w:val="0"/>
        </w:rPr>
        <w:t xml:space="preserve"> and fasting glucose</w:t>
      </w:r>
    </w:p>
    <w:tbl>
      <w:tblPr>
        <w:tblW w:w="12191" w:type="dxa"/>
        <w:tblInd w:w="53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1559"/>
        <w:gridCol w:w="1560"/>
        <w:gridCol w:w="992"/>
        <w:gridCol w:w="1701"/>
        <w:gridCol w:w="992"/>
        <w:gridCol w:w="709"/>
        <w:gridCol w:w="992"/>
      </w:tblGrid>
      <w:tr w:rsidR="00E25AAA" w:rsidRPr="006E1061" w14:paraId="6A481275" w14:textId="11A25E44" w:rsidTr="00E25AAA">
        <w:trPr>
          <w:trHeight w:val="683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5ED73C" w14:textId="7777777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73E560" w14:textId="7777777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</w:tcPr>
          <w:p w14:paraId="268D42E1" w14:textId="77777777" w:rsidR="00E25AAA" w:rsidRPr="006E1061" w:rsidRDefault="00E25AAA" w:rsidP="0087227A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2580AE29" w14:textId="419F7A51" w:rsidR="00E25AAA" w:rsidRPr="006E1061" w:rsidRDefault="00092456" w:rsidP="0087227A">
            <w:pPr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</w:t>
            </w:r>
            <w:r w:rsidR="00C950BC" w:rsidRPr="006E1061">
              <w:rPr>
                <w:color w:val="000000"/>
                <w:sz w:val="20"/>
                <w:szCs w:val="20"/>
              </w:rPr>
              <w:t xml:space="preserve">EBI </w:t>
            </w:r>
            <w:r w:rsidR="00E25AAA" w:rsidRPr="006E1061">
              <w:rPr>
                <w:color w:val="000000"/>
                <w:sz w:val="20"/>
                <w:szCs w:val="20"/>
              </w:rPr>
              <w:t>ID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5FC6" w14:textId="45032A7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  <w:t xml:space="preserve">Prevalent cases </w:t>
            </w:r>
            <w:r w:rsidRPr="006E1061">
              <w:rPr>
                <w:rFonts w:ascii="Times New Roman" w:eastAsia="Cambria (主题标题)" w:hAnsi="Times New Roman" w:cs="Times New Roman"/>
                <w:i/>
                <w:color w:val="000000"/>
                <w:kern w:val="0"/>
                <w:sz w:val="20"/>
                <w:szCs w:val="20"/>
              </w:rPr>
              <w:t>vs</w:t>
            </w:r>
            <w:r w:rsidRPr="006E1061"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  <w:t xml:space="preserve"> control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2F35" w14:textId="5731910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  <w:t xml:space="preserve">Incident cases </w:t>
            </w:r>
            <w:r w:rsidRPr="006E1061">
              <w:rPr>
                <w:rFonts w:ascii="Times New Roman" w:eastAsia="Cambria (主题标题)" w:hAnsi="Times New Roman" w:cs="Times New Roman"/>
                <w:i/>
                <w:color w:val="000000"/>
                <w:kern w:val="0"/>
                <w:sz w:val="20"/>
                <w:szCs w:val="20"/>
              </w:rPr>
              <w:t>vs</w:t>
            </w:r>
            <w:r w:rsidRPr="006E1061"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  <w:t xml:space="preserve"> controls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DCE5" w14:textId="7777777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  <w:t>Fasting glucose</w:t>
            </w:r>
          </w:p>
        </w:tc>
      </w:tr>
      <w:tr w:rsidR="00E25AAA" w:rsidRPr="006E1061" w14:paraId="6442EAC8" w14:textId="30D3C742" w:rsidTr="00E25AAA">
        <w:trPr>
          <w:trHeight w:val="26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0777" w14:textId="7777777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  <w:t>Platfor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4ED4" w14:textId="2CF51FE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04DABDA6" w14:textId="714F6CE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D263" w14:textId="54A624B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  <w:t>OR [95%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02B8" w14:textId="7777777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361F" w14:textId="7777777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  <w:t>OR [95%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FEAF" w14:textId="7777777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34A0" w14:textId="7777777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  <w:t>Effe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A8AE" w14:textId="7777777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E25AAA" w:rsidRPr="006E1061" w14:paraId="53CCC969" w14:textId="77E6572D" w:rsidTr="00E25AAA">
        <w:trPr>
          <w:trHeight w:val="26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F71C" w14:textId="3B1E277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LC-M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E210" w14:textId="29773AF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PC(O-34: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BC817E1" w14:textId="5E1F04C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6707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4113" w14:textId="56AA3BE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64[0.53,0.77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57C2" w14:textId="3D7AA93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40E-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9001" w14:textId="1BCA029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63[0.5,0.79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7119" w14:textId="4BA1CFC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20E-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93F1" w14:textId="7F9585E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3F72" w14:textId="6A6DAEE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0E-11</w:t>
            </w:r>
          </w:p>
        </w:tc>
      </w:tr>
      <w:tr w:rsidR="00E25AAA" w:rsidRPr="006E1061" w14:paraId="5C471678" w14:textId="7BAE1B59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57A88B" w14:textId="0C06409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LC-M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E9CFD0" w14:textId="3ED4E3F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PC(O-34:2)</w:t>
            </w:r>
          </w:p>
        </w:tc>
        <w:tc>
          <w:tcPr>
            <w:tcW w:w="1559" w:type="dxa"/>
            <w:vAlign w:val="center"/>
          </w:tcPr>
          <w:p w14:paraId="5840E912" w14:textId="083A27B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645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D62704" w14:textId="2648F73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57[0.45,0.6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A3B717" w14:textId="1E3871F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0E-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B3EA1C" w14:textId="0A4C902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87[0.7,1.0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291E93" w14:textId="4FD14CB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90E-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869E2E" w14:textId="68A630A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6F2E10" w14:textId="1DA48BD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80E-01</w:t>
            </w:r>
          </w:p>
        </w:tc>
      </w:tr>
      <w:tr w:rsidR="00E25AAA" w:rsidRPr="006E1061" w14:paraId="58BADBFC" w14:textId="249D872D" w:rsidTr="00E25AAA">
        <w:trPr>
          <w:trHeight w:val="68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35E0C5" w14:textId="782F7A8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LC-M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FCC3F9" w14:textId="483CF90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PC(O-34:3)</w:t>
            </w:r>
          </w:p>
        </w:tc>
        <w:tc>
          <w:tcPr>
            <w:tcW w:w="1559" w:type="dxa"/>
            <w:vAlign w:val="center"/>
          </w:tcPr>
          <w:p w14:paraId="50BDF748" w14:textId="662948F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6454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F72290" w14:textId="4D3A4D8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59[0.48,0.7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F5D8DD" w14:textId="5F894B7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40E-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8D5527" w14:textId="46F2629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59[0.46,0.7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087BDA" w14:textId="2C3582F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70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844D5D" w14:textId="306E74D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98A33A" w14:textId="250C39D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70E-07</w:t>
            </w:r>
          </w:p>
        </w:tc>
      </w:tr>
      <w:tr w:rsidR="00E25AAA" w:rsidRPr="006E1061" w14:paraId="533D7CF8" w14:textId="19E39640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962C64" w14:textId="6CF2A7F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LC-M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31A3A4" w14:textId="776CEB3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PC(O-36:2)</w:t>
            </w:r>
          </w:p>
        </w:tc>
        <w:tc>
          <w:tcPr>
            <w:tcW w:w="1559" w:type="dxa"/>
            <w:vAlign w:val="center"/>
          </w:tcPr>
          <w:p w14:paraId="65ECC6BC" w14:textId="28884DF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670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5F7D9B" w14:textId="22C475E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56[0.45,0.6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627189" w14:textId="512F95C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90E-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AA7787" w14:textId="7910371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65[0.51,0.8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B838F5" w14:textId="7A2867E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70E-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6DCA59" w14:textId="3D74920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F88CC7" w14:textId="52B8BE2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10E-08</w:t>
            </w:r>
          </w:p>
        </w:tc>
      </w:tr>
      <w:tr w:rsidR="00E25AAA" w:rsidRPr="006E1061" w14:paraId="0208DA64" w14:textId="04533D41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F0054A" w14:textId="2935936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07E7DD" w14:textId="6579735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559" w:type="dxa"/>
            <w:vAlign w:val="center"/>
          </w:tcPr>
          <w:p w14:paraId="1F9F2CA1" w14:textId="7F4ADF3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164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56C60D" w14:textId="4790F8A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9[1.26,1.7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F8C67A" w14:textId="07F3824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40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E3036C" w14:textId="124FE3F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82[1.48,2.2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071C8C" w14:textId="309CC20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0E-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DF30A6" w14:textId="2224B21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5A5201" w14:textId="097CF32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00E-17</w:t>
            </w:r>
          </w:p>
        </w:tc>
      </w:tr>
      <w:tr w:rsidR="00E25AAA" w:rsidRPr="006E1061" w14:paraId="4367CC0C" w14:textId="2535C0F3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AEE2B4" w14:textId="17F08E1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3BEBF5" w14:textId="0DFBBD6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559" w:type="dxa"/>
            <w:vAlign w:val="center"/>
          </w:tcPr>
          <w:p w14:paraId="1D792474" w14:textId="0D9E2EA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2489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D7FB4F" w14:textId="387FE4C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39[1.99,2.8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D0CF5B" w14:textId="11C61C4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70E-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AF9EBD" w14:textId="7F6CBC8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95[1.56,2.4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6999D8" w14:textId="6D9474B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40E-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3FBD7F" w14:textId="2D94BBC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559CA8" w14:textId="3F5C7A7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60E-08</w:t>
            </w:r>
          </w:p>
        </w:tc>
      </w:tr>
      <w:tr w:rsidR="00E25AAA" w:rsidRPr="006E1061" w14:paraId="30FA0446" w14:textId="6F034719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0BBB3C" w14:textId="3AE2036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1A9C3A" w14:textId="5DA1E09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559" w:type="dxa"/>
            <w:vAlign w:val="center"/>
          </w:tcPr>
          <w:p w14:paraId="5C995BCB" w14:textId="26310A5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2501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E83616" w14:textId="4B782E6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34[1.95,2.8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6FC960" w14:textId="33F4747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90E-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8D4A7C" w14:textId="5ABE1AC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92[1.54,2.4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6F2C06" w14:textId="430C491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0E-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F8A5C3" w14:textId="6F27247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FC23E6" w14:textId="192E322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30E-08</w:t>
            </w:r>
          </w:p>
        </w:tc>
      </w:tr>
      <w:tr w:rsidR="00E25AAA" w:rsidRPr="006E1061" w14:paraId="05801F22" w14:textId="789F1A32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82C37B" w14:textId="06D9EE2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91F530" w14:textId="53505AB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559" w:type="dxa"/>
            <w:vAlign w:val="center"/>
          </w:tcPr>
          <w:p w14:paraId="385788AA" w14:textId="4CB44D2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2509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78126D" w14:textId="026358E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2[1.26,1.8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679DDE" w14:textId="66F1E81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0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1FFEF4" w14:textId="6DD00EF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17[0.94,1.4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849E0D" w14:textId="0B25A31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70E-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B01E8E" w14:textId="16D2190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911284" w14:textId="0DBF007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0E-03</w:t>
            </w:r>
          </w:p>
        </w:tc>
      </w:tr>
      <w:tr w:rsidR="00E25AAA" w:rsidRPr="006E1061" w14:paraId="2D1770B4" w14:textId="0A89B87D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371247" w14:textId="2A110FA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C4E6BE" w14:textId="2E3550F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559" w:type="dxa"/>
            <w:vAlign w:val="center"/>
          </w:tcPr>
          <w:p w14:paraId="7B1F554A" w14:textId="4E70961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168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D4BC4D" w14:textId="1122B25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9[1.18,1.6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488F12" w14:textId="474E88F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0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A568C1" w14:textId="2DDFE52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2[1.08,1.6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B07BF9" w14:textId="042858E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7.40E-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90BA5A" w14:textId="5830FAA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49DFB2" w14:textId="2C1AFAD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60E-04</w:t>
            </w:r>
          </w:p>
        </w:tc>
      </w:tr>
      <w:tr w:rsidR="00E25AAA" w:rsidRPr="006E1061" w14:paraId="5345E0D9" w14:textId="5C48D43A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4B7657" w14:textId="44474AC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07E4BD" w14:textId="70A1229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559" w:type="dxa"/>
            <w:vAlign w:val="center"/>
          </w:tcPr>
          <w:p w14:paraId="3EFF90E1" w14:textId="70B9877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280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DEE753" w14:textId="7C17FAD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72[1.45,2.0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5D2BA1" w14:textId="1A811E5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5.40E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5F761C" w14:textId="3868B8D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75[1.41,2.1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42F9F8" w14:textId="775E357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20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7C8B38" w14:textId="67C0140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F59AF0" w14:textId="3ACF855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6.80E-10</w:t>
            </w:r>
          </w:p>
        </w:tc>
      </w:tr>
      <w:tr w:rsidR="00E25AAA" w:rsidRPr="006E1061" w14:paraId="509C821B" w14:textId="0EA67EFA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CFC1D2" w14:textId="259ACF3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4B58B9" w14:textId="4312C5B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559" w:type="dxa"/>
            <w:vAlign w:val="center"/>
          </w:tcPr>
          <w:p w14:paraId="78A2BB66" w14:textId="423740A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1818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979D55" w14:textId="6D65E22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6[1.23,1.7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7B7D7B" w14:textId="55702D9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0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89829F" w14:textId="21C3FC8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99[1.61,2.4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64C450" w14:textId="21161CA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5.30E-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CBED89" w14:textId="671CC47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644448" w14:textId="025678F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6.00E-18</w:t>
            </w:r>
          </w:p>
        </w:tc>
      </w:tr>
      <w:tr w:rsidR="00E25AAA" w:rsidRPr="006E1061" w14:paraId="3DD05D0A" w14:textId="5E464E85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381AB4" w14:textId="74D084B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653D83" w14:textId="0AB0542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559" w:type="dxa"/>
            <w:vAlign w:val="center"/>
          </w:tcPr>
          <w:p w14:paraId="08C4C531" w14:textId="2998787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2726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F5A76D" w14:textId="15FC3D3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32[1.94,2.7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24DC76" w14:textId="2866D2C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80E-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2A68DE" w14:textId="4CFCD4E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11[1.69,2.6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05E9DB" w14:textId="303D4B0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7.50E-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E97543" w14:textId="12A02B3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446B2C" w14:textId="22E40F6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90E-17</w:t>
            </w:r>
          </w:p>
        </w:tc>
      </w:tr>
      <w:tr w:rsidR="00E25AAA" w:rsidRPr="006E1061" w14:paraId="77639565" w14:textId="72ED70C5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8E0B3E" w14:textId="7913150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5235B8" w14:textId="1D9AEF1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2-oxoglutaric acid</w:t>
            </w:r>
          </w:p>
        </w:tc>
        <w:tc>
          <w:tcPr>
            <w:tcW w:w="1559" w:type="dxa"/>
            <w:vAlign w:val="center"/>
          </w:tcPr>
          <w:p w14:paraId="0E66FC2A" w14:textId="5BD238A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309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E3B8C5" w14:textId="7FCD9F5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3[1.29,1.8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34511A" w14:textId="591A227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70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185619" w14:textId="3F0AF87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76[1.41,2.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ABB619" w14:textId="08A648F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6.00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75E60D" w14:textId="1AEF230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075C10" w14:textId="620D6DA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8.90E-20</w:t>
            </w:r>
          </w:p>
        </w:tc>
      </w:tr>
      <w:tr w:rsidR="00E25AAA" w:rsidRPr="006E1061" w14:paraId="2530C0F2" w14:textId="5E753AF9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673DC0" w14:textId="0366C55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B8C48C" w14:textId="1897339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3-methyl-2-oxobutanoic acid</w:t>
            </w:r>
          </w:p>
        </w:tc>
        <w:tc>
          <w:tcPr>
            <w:tcW w:w="1559" w:type="dxa"/>
            <w:vAlign w:val="center"/>
          </w:tcPr>
          <w:p w14:paraId="2109792C" w14:textId="7BA1E7A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165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58E184" w14:textId="1FE4A13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92[1.63,2.2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D03056" w14:textId="6F77009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10E-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DB339A" w14:textId="08931FD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99[1.61,2.4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57650D" w14:textId="33B695B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00E-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CC6FDA" w14:textId="1ACFE53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EBC6A7" w14:textId="106D536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50E-21</w:t>
            </w:r>
          </w:p>
        </w:tc>
      </w:tr>
      <w:tr w:rsidR="00E25AAA" w:rsidRPr="006E1061" w14:paraId="2A3EC841" w14:textId="6A2DA3FF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66DA4E" w14:textId="5C5A0C5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D1CCBC" w14:textId="1B925F2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2-hydroxybutyrate</w:t>
            </w:r>
          </w:p>
        </w:tc>
        <w:tc>
          <w:tcPr>
            <w:tcW w:w="1559" w:type="dxa"/>
            <w:vAlign w:val="center"/>
          </w:tcPr>
          <w:p w14:paraId="0868CE1B" w14:textId="595A18D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6455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A81F71" w14:textId="037A5DB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04[1.69,2.4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CAEF0B" w14:textId="475B90B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50E-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414D4A" w14:textId="1172B6C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04[1.64,2.5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3EF6FC" w14:textId="702F5A4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60E-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95F8FC" w14:textId="267B1F4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7DDAC6" w14:textId="4854FB4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80E-27</w:t>
            </w:r>
          </w:p>
        </w:tc>
      </w:tr>
      <w:tr w:rsidR="00E25AAA" w:rsidRPr="006E1061" w14:paraId="72F5C074" w14:textId="3E9F34D4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9535C9" w14:textId="46A2988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3D4780" w14:textId="61EF82F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3-hydroxyisobutyrate</w:t>
            </w:r>
          </w:p>
        </w:tc>
        <w:tc>
          <w:tcPr>
            <w:tcW w:w="1559" w:type="dxa"/>
            <w:vAlign w:val="center"/>
          </w:tcPr>
          <w:p w14:paraId="1970DCFD" w14:textId="3C7F8D4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118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ECA70F" w14:textId="37B798E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7[1.35,1.8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D1AEB5" w14:textId="7D1620D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10E-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2841CD" w14:textId="3D14AD0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6[1.39,1.9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712C76" w14:textId="43845D6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90E-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C3A6A7" w14:textId="234DACC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DD0AD8" w14:textId="6061083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0E-20</w:t>
            </w:r>
          </w:p>
        </w:tc>
      </w:tr>
      <w:tr w:rsidR="00E25AAA" w:rsidRPr="006E1061" w14:paraId="7546F227" w14:textId="17B6FA34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E526FD" w14:textId="56689AD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1593B2" w14:textId="27FC465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1,5-anhydro-D-glucitol</w:t>
            </w:r>
          </w:p>
        </w:tc>
        <w:tc>
          <w:tcPr>
            <w:tcW w:w="1559" w:type="dxa"/>
            <w:vAlign w:val="center"/>
          </w:tcPr>
          <w:p w14:paraId="6EDE37C2" w14:textId="14236B2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1607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D0010F" w14:textId="19DA82F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26[1.89,2.7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C57DC8" w14:textId="2AB5AC7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5.00E-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77399F" w14:textId="189445E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8[1.2,1.8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EA6C0B" w14:textId="5C83424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30E-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3FAF53" w14:textId="1643984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35C803" w14:textId="38F0604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50E-10</w:t>
            </w:r>
          </w:p>
        </w:tc>
      </w:tr>
      <w:tr w:rsidR="00E25AAA" w:rsidRPr="006E1061" w14:paraId="685E4363" w14:textId="37CD7433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C4C4EB" w14:textId="3A1BE16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C343DD" w14:textId="771689E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Acetone</w:t>
            </w:r>
          </w:p>
        </w:tc>
        <w:tc>
          <w:tcPr>
            <w:tcW w:w="1559" w:type="dxa"/>
            <w:vAlign w:val="center"/>
          </w:tcPr>
          <w:p w14:paraId="57BD512B" w14:textId="36B4586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1534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0F3C9F" w14:textId="5E0DF00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82[1.52,2.1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95503D" w14:textId="4F00AC0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6.80E-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342202" w14:textId="0401754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8[1.27,1.9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096524" w14:textId="6337118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60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79FBAE" w14:textId="03012C2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B9361F" w14:textId="2BD4F27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10E-02</w:t>
            </w:r>
          </w:p>
        </w:tc>
      </w:tr>
      <w:tr w:rsidR="00E25AAA" w:rsidRPr="006E1061" w14:paraId="7A11292D" w14:textId="0718031E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4C1E2F" w14:textId="35C4A23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2EB629" w14:textId="32E6044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Glycine betaine</w:t>
            </w:r>
          </w:p>
        </w:tc>
        <w:tc>
          <w:tcPr>
            <w:tcW w:w="1559" w:type="dxa"/>
            <w:vAlign w:val="center"/>
          </w:tcPr>
          <w:p w14:paraId="69C7C997" w14:textId="54C07B3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1775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0F0882" w14:textId="14DFD3A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19[1.83,2.6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C623E5" w14:textId="3E5F0F7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50E-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5BB24E" w14:textId="321F9F4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[1.21,1.8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D410F6" w14:textId="25B6AEF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30E-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9B70CD" w14:textId="43BB8CD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435498" w14:textId="46708F0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80E-14</w:t>
            </w:r>
          </w:p>
        </w:tc>
      </w:tr>
      <w:tr w:rsidR="00E25AAA" w:rsidRPr="006E1061" w14:paraId="616D5D05" w14:textId="0733B56A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659B01" w14:textId="7C5E48B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F878B6" w14:textId="2EB3E92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559" w:type="dxa"/>
            <w:vAlign w:val="center"/>
          </w:tcPr>
          <w:p w14:paraId="451FBF82" w14:textId="4704036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1775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3BC7FE" w14:textId="308DA5D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25[1.83,2.7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742814" w14:textId="7024FF0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10E-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3241B5" w14:textId="0343B5C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7[1.33,2.1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0FB0AC" w14:textId="39F1E8B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0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F969F7" w14:textId="25C549E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62D40A" w14:textId="368AF14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9.10E-18</w:t>
            </w:r>
          </w:p>
        </w:tc>
      </w:tr>
      <w:tr w:rsidR="00E25AAA" w:rsidRPr="006E1061" w14:paraId="57176FF2" w14:textId="0F57B0F8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967D68" w14:textId="2066B97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55CA89" w14:textId="0601B97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559" w:type="dxa"/>
            <w:vAlign w:val="center"/>
          </w:tcPr>
          <w:p w14:paraId="7B254148" w14:textId="0B34DC5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2499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47B5BF" w14:textId="6E02C3F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5[1.42,1.9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144145" w14:textId="798035D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90E-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18C895" w14:textId="5DC829C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5[1.22,1.7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D3F823" w14:textId="6A0CFA0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10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E321DD" w14:textId="790F823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97229C" w14:textId="3D50DD2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10E-15</w:t>
            </w:r>
          </w:p>
        </w:tc>
      </w:tr>
      <w:tr w:rsidR="00E25AAA" w:rsidRPr="006E1061" w14:paraId="4ADABFE2" w14:textId="7A16BFE2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2E7660" w14:textId="4FE189E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800416" w14:textId="55E90264" w:rsidR="00E25AAA" w:rsidRPr="006E1061" w:rsidRDefault="00E25AAA" w:rsidP="00923810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1559" w:type="dxa"/>
            <w:vAlign w:val="center"/>
          </w:tcPr>
          <w:p w14:paraId="2A73CC1F" w14:textId="670D992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1536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299736" w14:textId="5F4663E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6[1.35,1.8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9AB694" w14:textId="75C8CF8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00E-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5B1BF1" w14:textId="25E62C8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3[1.28,1.8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4BADAA" w14:textId="744B5CE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30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5226AD" w14:textId="7B43419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A2B3DC" w14:textId="1F246A3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0E-25</w:t>
            </w:r>
          </w:p>
        </w:tc>
      </w:tr>
      <w:tr w:rsidR="00E25AAA" w:rsidRPr="006E1061" w14:paraId="7EDA6675" w14:textId="167C6FE6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002D73" w14:textId="1ED7D42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DC6148" w14:textId="31A65CD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 xml:space="preserve">Lipids </w:t>
            </w:r>
            <w:r w:rsidRPr="006E1061">
              <w:rPr>
                <w:color w:val="000000"/>
                <w:sz w:val="20"/>
                <w:szCs w:val="20"/>
              </w:rPr>
              <w:lastRenderedPageBreak/>
              <w:t>(CH=CH*CH2CH2)</w:t>
            </w:r>
          </w:p>
        </w:tc>
        <w:tc>
          <w:tcPr>
            <w:tcW w:w="1559" w:type="dxa"/>
            <w:vAlign w:val="center"/>
          </w:tcPr>
          <w:p w14:paraId="0AB120F7" w14:textId="5643D17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lastRenderedPageBreak/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8CCC17" w14:textId="376A790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2[1.19,1.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7E6C63" w14:textId="5F9E47F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0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111098" w14:textId="6EEF0E6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7[1.35,2.1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B67029" w14:textId="14AD361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6.80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F99FAC" w14:textId="40E6403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6F6DF6" w14:textId="2248181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00E-07</w:t>
            </w:r>
          </w:p>
        </w:tc>
      </w:tr>
      <w:tr w:rsidR="00E25AAA" w:rsidRPr="006E1061" w14:paraId="1B3A627D" w14:textId="52FF21A7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998C85" w14:textId="102F837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B08116" w14:textId="36F8E99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Lipids (CH2)</w:t>
            </w:r>
          </w:p>
        </w:tc>
        <w:tc>
          <w:tcPr>
            <w:tcW w:w="1559" w:type="dxa"/>
            <w:vAlign w:val="center"/>
          </w:tcPr>
          <w:p w14:paraId="663A06D9" w14:textId="06258E9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5520BA" w14:textId="484A520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[1.25,1.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D5639A" w14:textId="2510203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0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5AD13B" w14:textId="0C7EF0F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74[1.38,2.2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198673" w14:textId="0F77736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10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479E3B" w14:textId="4D2214C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8DF69C" w14:textId="5ED4898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8.20E-08</w:t>
            </w:r>
          </w:p>
        </w:tc>
      </w:tr>
      <w:tr w:rsidR="00E25AAA" w:rsidRPr="006E1061" w14:paraId="64EB1143" w14:textId="3F208FBF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E12882" w14:textId="28C9E66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DBDE91" w14:textId="0FA31BB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Lipids-CH2CO</w:t>
            </w:r>
          </w:p>
        </w:tc>
        <w:tc>
          <w:tcPr>
            <w:tcW w:w="1559" w:type="dxa"/>
            <w:vAlign w:val="center"/>
          </w:tcPr>
          <w:p w14:paraId="4CDFB9A5" w14:textId="7F6B0DC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F62443" w14:textId="5B259C0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2[1.27,1.8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D9F20A" w14:textId="519D3C0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6.50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2718FE" w14:textId="187AB70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77[1.42,2.2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F673F5" w14:textId="6DC317D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9.10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CB53DF" w14:textId="653BFBE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5D71FE" w14:textId="28D119C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40E-08</w:t>
            </w:r>
          </w:p>
        </w:tc>
      </w:tr>
      <w:tr w:rsidR="00E25AAA" w:rsidRPr="006E1061" w14:paraId="4336F7C1" w14:textId="6DF78AF4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021813" w14:textId="6C6EF45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COM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62577C" w14:textId="700C0D5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Lipids-CH3</w:t>
            </w:r>
          </w:p>
        </w:tc>
        <w:tc>
          <w:tcPr>
            <w:tcW w:w="1559" w:type="dxa"/>
            <w:vAlign w:val="center"/>
          </w:tcPr>
          <w:p w14:paraId="19AF9487" w14:textId="1969F19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C30DEE" w14:textId="3DE1C78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[1.25,1.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FA5427" w14:textId="7683981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20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7B3D33" w14:textId="7B58DB4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5[1.32,2.0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E7AFFC" w14:textId="6BB3AA2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70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5723F3" w14:textId="29CBF74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0AED1B" w14:textId="2A1B4D8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00E-06</w:t>
            </w:r>
          </w:p>
        </w:tc>
      </w:tr>
      <w:tr w:rsidR="00E25AAA" w:rsidRPr="006E1061" w14:paraId="2E686066" w14:textId="633997E7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CB83E0" w14:textId="792E442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LC-M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8EFD45" w14:textId="39D6D49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TG(48:0)</w:t>
            </w:r>
          </w:p>
        </w:tc>
        <w:tc>
          <w:tcPr>
            <w:tcW w:w="1559" w:type="dxa"/>
            <w:vAlign w:val="center"/>
          </w:tcPr>
          <w:p w14:paraId="15391410" w14:textId="01A5C50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8587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971231" w14:textId="7FE1D1C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8[1.19,1.5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A19845" w14:textId="2BD5B3D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30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5B914B" w14:textId="719D9F2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6[1.31,1.8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E1B865" w14:textId="5B99559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9.30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6BE5D7" w14:textId="1F77610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5D3934" w14:textId="40859AF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00E-08</w:t>
            </w:r>
          </w:p>
        </w:tc>
      </w:tr>
      <w:tr w:rsidR="00E25AAA" w:rsidRPr="006E1061" w14:paraId="0438A37B" w14:textId="223C8F2B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470118" w14:textId="088E110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LC-M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01DFF8" w14:textId="2050739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TG(48:1)</w:t>
            </w:r>
          </w:p>
        </w:tc>
        <w:tc>
          <w:tcPr>
            <w:tcW w:w="1559" w:type="dxa"/>
            <w:vAlign w:val="center"/>
          </w:tcPr>
          <w:p w14:paraId="67FE249F" w14:textId="496E7A1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8572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F9F673" w14:textId="49C364C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6[1.16,1.5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706CF2" w14:textId="326AC43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0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107194" w14:textId="221322F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4[1.28,1.8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E229A8" w14:textId="09152EC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8.00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650BA4" w14:textId="43A32C4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7C64EE" w14:textId="492D7F4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5.10E-08</w:t>
            </w:r>
          </w:p>
        </w:tc>
      </w:tr>
      <w:tr w:rsidR="00E25AAA" w:rsidRPr="006E1061" w14:paraId="680E8F1C" w14:textId="1481FC24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E44ED3" w14:textId="3645173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LC-M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B09D6A" w14:textId="12BF9EE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TG(50:0)</w:t>
            </w:r>
          </w:p>
        </w:tc>
        <w:tc>
          <w:tcPr>
            <w:tcW w:w="1559" w:type="dxa"/>
            <w:vAlign w:val="center"/>
          </w:tcPr>
          <w:p w14:paraId="0DAD3253" w14:textId="5C3FF7E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8587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93BE28" w14:textId="1BCFCB0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2[1.2,1.6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F2C56C" w14:textId="391AFFE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40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8C7F40" w14:textId="03803E2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[1.3,1.9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FA8AE0" w14:textId="40876E5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10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AE77F0" w14:textId="28C511D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3BED61" w14:textId="48B1272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00E-06</w:t>
            </w:r>
          </w:p>
        </w:tc>
      </w:tr>
      <w:tr w:rsidR="00E25AAA" w:rsidRPr="006E1061" w14:paraId="3A381F00" w14:textId="34F5520B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951318" w14:textId="220E672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LC-M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0A451B" w14:textId="7E6E400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TG(50:1)</w:t>
            </w:r>
          </w:p>
        </w:tc>
        <w:tc>
          <w:tcPr>
            <w:tcW w:w="1559" w:type="dxa"/>
            <w:vAlign w:val="center"/>
          </w:tcPr>
          <w:p w14:paraId="19F9CD29" w14:textId="669B772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846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09D7ED" w14:textId="48705F0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6[1.22,1.7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AD8500" w14:textId="39398C8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90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D42C0B" w14:textId="55EB48F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91[1.52,2.4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AA49B5" w14:textId="2A6BF52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50E-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DA88EF" w14:textId="2B88688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C40D1E" w14:textId="4B6E042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0E-06</w:t>
            </w:r>
          </w:p>
        </w:tc>
      </w:tr>
      <w:tr w:rsidR="00E25AAA" w:rsidRPr="006E1061" w14:paraId="56DE961C" w14:textId="763BCADE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0A1A72" w14:textId="2A7E340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LC-M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A539EB" w14:textId="5A9ECFD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TG(50:2)</w:t>
            </w:r>
          </w:p>
        </w:tc>
        <w:tc>
          <w:tcPr>
            <w:tcW w:w="1559" w:type="dxa"/>
            <w:vAlign w:val="center"/>
          </w:tcPr>
          <w:p w14:paraId="01E036CA" w14:textId="1997AFF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8466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ABB02F" w14:textId="1F4053E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8[1.16,1.6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92BD50" w14:textId="28AA6C0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0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756F6C" w14:textId="69CA52E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74[1.39,2.1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402F0A" w14:textId="4E1BD5F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90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59844C" w14:textId="33E8F67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354681" w14:textId="7AA2EC4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0E-05</w:t>
            </w:r>
          </w:p>
        </w:tc>
      </w:tr>
      <w:tr w:rsidR="00E25AAA" w:rsidRPr="006E1061" w14:paraId="49096EBB" w14:textId="0852E915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318272" w14:textId="07C6EA5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LC-M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6613D2" w14:textId="29090A3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TG(50:5)</w:t>
            </w:r>
          </w:p>
        </w:tc>
        <w:tc>
          <w:tcPr>
            <w:tcW w:w="1559" w:type="dxa"/>
            <w:vAlign w:val="center"/>
          </w:tcPr>
          <w:p w14:paraId="2770B15B" w14:textId="5ADAD14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903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135945" w14:textId="11A2A3C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25[1.08,1.4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54A12E" w14:textId="5963475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B837E2" w14:textId="29E92B2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6[1.24,1.7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44883C" w14:textId="7A26EE8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6.50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2B22F1" w14:textId="20D4E5B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E8336B" w14:textId="5B6FD56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0E-05</w:t>
            </w:r>
          </w:p>
        </w:tc>
      </w:tr>
      <w:tr w:rsidR="00E25AAA" w:rsidRPr="006E1061" w14:paraId="2A538666" w14:textId="5EAB348D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E9D421" w14:textId="03AED56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LC-M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7BA172" w14:textId="649858E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TG(52:1)</w:t>
            </w:r>
          </w:p>
        </w:tc>
        <w:tc>
          <w:tcPr>
            <w:tcW w:w="1559" w:type="dxa"/>
            <w:vAlign w:val="center"/>
          </w:tcPr>
          <w:p w14:paraId="16426913" w14:textId="4398810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903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ED79BE" w14:textId="2950A7C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3[1.28,1.8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643401" w14:textId="2ADF1F0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10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2BFD3A" w14:textId="2B1B3C9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76[1.41,2.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9E855F" w14:textId="71CF581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8.10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6F452E" w14:textId="08AF2AA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BDF456" w14:textId="685A574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7.50E-07</w:t>
            </w:r>
          </w:p>
        </w:tc>
      </w:tr>
      <w:tr w:rsidR="00E25AAA" w:rsidRPr="006E1061" w14:paraId="13BD8B48" w14:textId="08762F1B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57B3F8" w14:textId="25E4700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LC-M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A024C8" w14:textId="5E1A0D7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TG(52:2)</w:t>
            </w:r>
          </w:p>
        </w:tc>
        <w:tc>
          <w:tcPr>
            <w:tcW w:w="1559" w:type="dxa"/>
            <w:vAlign w:val="center"/>
          </w:tcPr>
          <w:p w14:paraId="166C50D6" w14:textId="28828DE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857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AFF7E1" w14:textId="0CC5AC3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2[1.19,1.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C549E1" w14:textId="72EB61D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0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B02017" w14:textId="28ED98D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76[1.4,2.2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CC0D03" w14:textId="0C06137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50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1C1343" w14:textId="1DC1594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1BF61C" w14:textId="008ED7F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30E-03</w:t>
            </w:r>
          </w:p>
        </w:tc>
      </w:tr>
      <w:tr w:rsidR="00E25AAA" w:rsidRPr="006E1061" w14:paraId="3F176A89" w14:textId="6618A8C1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950D57" w14:textId="1029243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LC-M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2DA7B0" w14:textId="47500B6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TG(52:3)</w:t>
            </w:r>
          </w:p>
        </w:tc>
        <w:tc>
          <w:tcPr>
            <w:tcW w:w="1559" w:type="dxa"/>
            <w:vAlign w:val="center"/>
          </w:tcPr>
          <w:p w14:paraId="63FEDC80" w14:textId="64D2057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8466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86BFAF" w14:textId="5465E49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9[1.17,1.6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7497FA" w14:textId="213387C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00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F75852" w14:textId="03F238D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1[1.29,2.0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03F70F" w14:textId="58DCA84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90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2A0046" w14:textId="25ABF35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5940CB" w14:textId="171FFF7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0E-02</w:t>
            </w:r>
          </w:p>
        </w:tc>
      </w:tr>
      <w:tr w:rsidR="00E25AAA" w:rsidRPr="006E1061" w14:paraId="10DE2413" w14:textId="65303695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5EEBDB" w14:textId="1B5AD86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LC-M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8ADB1E" w14:textId="2273761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TG(52:6)</w:t>
            </w:r>
          </w:p>
        </w:tc>
        <w:tc>
          <w:tcPr>
            <w:tcW w:w="1559" w:type="dxa"/>
            <w:vAlign w:val="center"/>
          </w:tcPr>
          <w:p w14:paraId="0C025F44" w14:textId="4287103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8587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04EE55" w14:textId="435E196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8[1.17,1.6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381256" w14:textId="67DA30D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0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2456F7" w14:textId="1BF285C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2[1.32,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2926E3" w14:textId="0F7DD96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30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C58E2F" w14:textId="1E99D9C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EC71FF" w14:textId="57F463A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30E-05</w:t>
            </w:r>
          </w:p>
        </w:tc>
      </w:tr>
      <w:tr w:rsidR="00E25AAA" w:rsidRPr="006E1061" w14:paraId="17A5DCFA" w14:textId="0722DAF5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1A979D" w14:textId="64BB8AE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C-M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372A0A" w14:textId="040A747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TG(54:1)</w:t>
            </w:r>
          </w:p>
        </w:tc>
        <w:tc>
          <w:tcPr>
            <w:tcW w:w="1559" w:type="dxa"/>
            <w:vAlign w:val="center"/>
          </w:tcPr>
          <w:p w14:paraId="662B0DAB" w14:textId="2022ED1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903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54B0D3" w14:textId="520D600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29[1.12,1.4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107DC5" w14:textId="418995D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0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B5D6B7" w14:textId="59C1F1C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3[1.3,1.7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FB16C1" w14:textId="3325BBA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0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A4AFB8" w14:textId="21417DB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F61C3B" w14:textId="43785E1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5.60E-07</w:t>
            </w:r>
          </w:p>
        </w:tc>
      </w:tr>
      <w:tr w:rsidR="00E25AAA" w:rsidRPr="006E1061" w14:paraId="3C7CE587" w14:textId="4A9A0953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1B189E" w14:textId="640A833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LC-M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8C4F46" w14:textId="14E0181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TG(54:2)</w:t>
            </w:r>
          </w:p>
        </w:tc>
        <w:tc>
          <w:tcPr>
            <w:tcW w:w="1559" w:type="dxa"/>
            <w:vAlign w:val="center"/>
          </w:tcPr>
          <w:p w14:paraId="62A46C3C" w14:textId="7408214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8574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C9FD27" w14:textId="1CB83A6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9[1.17,1.6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01C15E" w14:textId="21B3BD5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0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642B43" w14:textId="18C5DCA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5[1.24,1.9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DC636A" w14:textId="4013DDF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10E-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DE8438" w14:textId="53EE98F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83205A" w14:textId="4EEA77C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8.70E-03</w:t>
            </w:r>
          </w:p>
        </w:tc>
      </w:tr>
      <w:tr w:rsidR="00E25AAA" w:rsidRPr="006E1061" w14:paraId="1D40BDA8" w14:textId="37193495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7E34CD" w14:textId="56CE3A8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LC-M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BC5E42" w14:textId="5B73453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TG(54:7)</w:t>
            </w:r>
          </w:p>
        </w:tc>
        <w:tc>
          <w:tcPr>
            <w:tcW w:w="1559" w:type="dxa"/>
            <w:vAlign w:val="center"/>
          </w:tcPr>
          <w:p w14:paraId="1CDB6E7B" w14:textId="7032BAA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8574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78F63F" w14:textId="58D9213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1[1.14,1.5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8BBAC8" w14:textId="70AABEE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0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897A13" w14:textId="3809234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5[1.31,1.8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1D0890" w14:textId="2A1F0E8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40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DE581A" w14:textId="4CFD7EA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E6A47B" w14:textId="2DF4EBA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8.80E-06</w:t>
            </w:r>
          </w:p>
        </w:tc>
      </w:tr>
      <w:tr w:rsidR="00E25AAA" w:rsidRPr="006E1061" w14:paraId="6687C7FF" w14:textId="5AF49BD5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B887A2" w14:textId="55B9EFB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LC-M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383521" w14:textId="097C987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TG(56:7)</w:t>
            </w:r>
          </w:p>
        </w:tc>
        <w:tc>
          <w:tcPr>
            <w:tcW w:w="1559" w:type="dxa"/>
            <w:vAlign w:val="center"/>
          </w:tcPr>
          <w:p w14:paraId="520FAA7C" w14:textId="0BF28DA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857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5B26AD" w14:textId="292A2D1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6[1.15,1.6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E7A612" w14:textId="19E2B2E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0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DAD79A" w14:textId="234F698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6[1.34,2.0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8E31B1" w14:textId="134DDF2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5.50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155228" w14:textId="2B3C180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FD8FF0" w14:textId="2B3D910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90E-03</w:t>
            </w:r>
          </w:p>
        </w:tc>
      </w:tr>
      <w:tr w:rsidR="00E25AAA" w:rsidRPr="006E1061" w14:paraId="3CE4A2E5" w14:textId="467DA9B8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106B5D" w14:textId="75733B9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LC-M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F38D93" w14:textId="243AC6F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TG(56:8)</w:t>
            </w:r>
          </w:p>
        </w:tc>
        <w:tc>
          <w:tcPr>
            <w:tcW w:w="1559" w:type="dxa"/>
            <w:vAlign w:val="center"/>
          </w:tcPr>
          <w:p w14:paraId="74D624F8" w14:textId="7DEF41B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8574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8B227C" w14:textId="3E0C319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1[1.13,1.5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B6D6FA" w14:textId="4E774E7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0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61E5E7" w14:textId="0B6DBFB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2[1.36,1.9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BD816C" w14:textId="5FA342E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8.20E-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1ADB8B" w14:textId="6FF6072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6543BD" w14:textId="03794CB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80E-05</w:t>
            </w:r>
          </w:p>
        </w:tc>
      </w:tr>
      <w:tr w:rsidR="00E25AAA" w:rsidRPr="006E1061" w14:paraId="766CADEA" w14:textId="30E7DA3E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4A0123" w14:textId="14E69AC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LC-M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1A5C4D" w14:textId="623B15A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TG(58:10)</w:t>
            </w:r>
          </w:p>
        </w:tc>
        <w:tc>
          <w:tcPr>
            <w:tcW w:w="1559" w:type="dxa"/>
            <w:vAlign w:val="center"/>
          </w:tcPr>
          <w:p w14:paraId="1F6359DC" w14:textId="0FBBD05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CHEBI:8575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53E5D7" w14:textId="56553F1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29[1.12,1.4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A54A49" w14:textId="6A3F881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0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1FC2E9" w14:textId="4FCCD8F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1[1.18,1.6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85502C" w14:textId="5A70392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8.60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614E45" w14:textId="00E73B3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04A64D" w14:textId="7A6C0A6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00E-04</w:t>
            </w:r>
          </w:p>
        </w:tc>
      </w:tr>
      <w:tr w:rsidR="00E25AAA" w:rsidRPr="006E1061" w14:paraId="282E785D" w14:textId="73DBBB0F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58D0F6" w14:textId="12B3768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553705" w14:textId="1E15BF5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Plasma-triglycerides</w:t>
            </w:r>
          </w:p>
        </w:tc>
        <w:tc>
          <w:tcPr>
            <w:tcW w:w="1559" w:type="dxa"/>
            <w:vAlign w:val="center"/>
          </w:tcPr>
          <w:p w14:paraId="2B6E4551" w14:textId="43596D4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2CA9DC" w14:textId="417B1F5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7[1.25,1.7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7D3E1B" w14:textId="578711D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80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C45BD6" w14:textId="70FC827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1[1.31,1.9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040C44" w14:textId="157909E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8.60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575948" w14:textId="7EE0270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08EB10" w14:textId="145A303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50E-06</w:t>
            </w:r>
          </w:p>
        </w:tc>
      </w:tr>
      <w:tr w:rsidR="00E25AAA" w:rsidRPr="006E1061" w14:paraId="64C4CD48" w14:textId="64CD3A62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CC606E" w14:textId="1603876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9C0ADE" w14:textId="4DAB4F3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VLDL-ApoB</w:t>
            </w:r>
          </w:p>
        </w:tc>
        <w:tc>
          <w:tcPr>
            <w:tcW w:w="1559" w:type="dxa"/>
            <w:vAlign w:val="center"/>
          </w:tcPr>
          <w:p w14:paraId="24135156" w14:textId="400BC03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59B540" w14:textId="4065FFC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7[1.27,1.6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8B207B" w14:textId="07778D5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0E-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69EC6C" w14:textId="0B370D8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7[1.32,1.8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9FA7A0" w14:textId="762DB35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00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EE8E66" w14:textId="7464959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D9C0C3" w14:textId="66FBCDA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40E-10</w:t>
            </w:r>
          </w:p>
        </w:tc>
      </w:tr>
      <w:tr w:rsidR="00E25AAA" w:rsidRPr="006E1061" w14:paraId="7290A181" w14:textId="7D6581CF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043831" w14:textId="33EBD95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ECA55D" w14:textId="41857DA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VLDL-free cholesterol</w:t>
            </w:r>
          </w:p>
        </w:tc>
        <w:tc>
          <w:tcPr>
            <w:tcW w:w="1559" w:type="dxa"/>
            <w:vAlign w:val="center"/>
          </w:tcPr>
          <w:p w14:paraId="48D42BCB" w14:textId="393349C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90BA79" w14:textId="14241F5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3[1.24,1.6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4E9E0E" w14:textId="39A13C7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7.20E-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1260B8" w14:textId="74DB6CB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[1.35,1.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154051" w14:textId="2B91478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8.20E-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515C95" w14:textId="450D015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59B565" w14:textId="65B82D8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70E-09</w:t>
            </w:r>
          </w:p>
        </w:tc>
      </w:tr>
      <w:tr w:rsidR="00E25AAA" w:rsidRPr="006E1061" w14:paraId="48FC0DDA" w14:textId="25EFC4CB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90CC72" w14:textId="3D910C6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00118D" w14:textId="7541E00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VLDL-phospholipids</w:t>
            </w:r>
          </w:p>
        </w:tc>
        <w:tc>
          <w:tcPr>
            <w:tcW w:w="1559" w:type="dxa"/>
            <w:vAlign w:val="center"/>
          </w:tcPr>
          <w:p w14:paraId="4F70A904" w14:textId="7B3BB0A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AE036B" w14:textId="0EA0F20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5[1.17,1.5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C61EB9" w14:textId="12C9396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80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958CFA" w14:textId="592F5B4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[1.35,1.8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4E30B4" w14:textId="747BD73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80E-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AF5A15" w14:textId="464ED2E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1FB8A9" w14:textId="79FBD1D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8.60E-09</w:t>
            </w:r>
          </w:p>
        </w:tc>
      </w:tr>
      <w:tr w:rsidR="00E25AAA" w:rsidRPr="006E1061" w14:paraId="15E5ADDA" w14:textId="6990A067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AC319A" w14:textId="6286624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F78669" w14:textId="5BB0983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VLDL-triglycerides</w:t>
            </w:r>
          </w:p>
        </w:tc>
        <w:tc>
          <w:tcPr>
            <w:tcW w:w="1559" w:type="dxa"/>
            <w:vAlign w:val="center"/>
          </w:tcPr>
          <w:p w14:paraId="0FE4F6D4" w14:textId="20CC802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EC3D17" w14:textId="3010CF1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9[1.21,1.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F0781D" w14:textId="4B10F10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20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3CEBCB" w14:textId="22C7BED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4[1.29,1.8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2E9CF1" w14:textId="4D57236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00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47AD5C" w14:textId="3A536B9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D253CC" w14:textId="53F7892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30E-10</w:t>
            </w:r>
          </w:p>
        </w:tc>
      </w:tr>
      <w:tr w:rsidR="00E25AAA" w:rsidRPr="006E1061" w14:paraId="4A20C777" w14:textId="32DD7840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4B37AC" w14:textId="0FB7042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A39329" w14:textId="6C440E3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XXL-VLDL-cholesterol</w:t>
            </w:r>
          </w:p>
        </w:tc>
        <w:tc>
          <w:tcPr>
            <w:tcW w:w="1559" w:type="dxa"/>
            <w:vAlign w:val="center"/>
          </w:tcPr>
          <w:p w14:paraId="23A28420" w14:textId="09E2ED7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513EEC" w14:textId="5DDDDE3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29[1.11,1.4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E7B1F5" w14:textId="5C45144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0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A2F61E" w14:textId="553AD97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8[1.25,1.7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C8CF3C" w14:textId="27FFA42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90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C3380C" w14:textId="1BE3455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49D297" w14:textId="1D8CFEF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10E-08</w:t>
            </w:r>
          </w:p>
        </w:tc>
      </w:tr>
      <w:tr w:rsidR="00E25AAA" w:rsidRPr="006E1061" w14:paraId="1ED29D2F" w14:textId="3D1A2FD3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910D8C" w14:textId="1246C34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C1B496" w14:textId="418584F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XXL-VLDL-free cholesterol</w:t>
            </w:r>
          </w:p>
        </w:tc>
        <w:tc>
          <w:tcPr>
            <w:tcW w:w="1559" w:type="dxa"/>
            <w:vAlign w:val="center"/>
          </w:tcPr>
          <w:p w14:paraId="00A320F3" w14:textId="3A4A014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39BA94" w14:textId="2CB3968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6[1.15,1.6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B7A2AB" w14:textId="780CADB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0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E87154" w14:textId="4A35040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4[1.33,2.0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50A358" w14:textId="713CADD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5.60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973C2A" w14:textId="186122C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EBDEE4" w14:textId="25EE992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70E-07</w:t>
            </w:r>
          </w:p>
        </w:tc>
      </w:tr>
      <w:tr w:rsidR="00E25AAA" w:rsidRPr="006E1061" w14:paraId="025E6C9A" w14:textId="749B23F5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E4CB13" w14:textId="5C3BE05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4F57D1" w14:textId="0893FA7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XL-VLDL-cholesterol</w:t>
            </w:r>
          </w:p>
        </w:tc>
        <w:tc>
          <w:tcPr>
            <w:tcW w:w="1559" w:type="dxa"/>
            <w:vAlign w:val="center"/>
          </w:tcPr>
          <w:p w14:paraId="1608FB05" w14:textId="2FFC6FC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E8C471" w14:textId="0D33C49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[1.13,1.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C502E3" w14:textId="7564E41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0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0C7E28" w14:textId="076CA8D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3[1.29,1.8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508725" w14:textId="2E9123F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8.40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5D5C46" w14:textId="377A6F7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A9CE5B" w14:textId="4CDABDC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00E-06</w:t>
            </w:r>
          </w:p>
        </w:tc>
      </w:tr>
      <w:tr w:rsidR="00E25AAA" w:rsidRPr="006E1061" w14:paraId="69FE6B7D" w14:textId="10B47BD9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790704" w14:textId="52745AE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0F11B3" w14:textId="1344A14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L-VLDL-triglycerides</w:t>
            </w:r>
          </w:p>
        </w:tc>
        <w:tc>
          <w:tcPr>
            <w:tcW w:w="1559" w:type="dxa"/>
            <w:vAlign w:val="center"/>
          </w:tcPr>
          <w:p w14:paraId="245B76F9" w14:textId="4AEB721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26EA7F" w14:textId="7192B5F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5[1.19,1.7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FF0EAF" w14:textId="09C1361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0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E335DA" w14:textId="1069DD5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[1.26,2.0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95C3B6" w14:textId="1D97C47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30E-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81FCF3" w14:textId="00E7A1F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D1DC55" w14:textId="27165C0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9.30E-04</w:t>
            </w:r>
          </w:p>
        </w:tc>
      </w:tr>
      <w:tr w:rsidR="00E25AAA" w:rsidRPr="006E1061" w14:paraId="40BFCD25" w14:textId="556D2FEF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6E869B" w14:textId="67DA3B0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2ECD3E" w14:textId="3450C39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M-VLDL-phospholipids</w:t>
            </w:r>
          </w:p>
        </w:tc>
        <w:tc>
          <w:tcPr>
            <w:tcW w:w="1559" w:type="dxa"/>
            <w:vAlign w:val="center"/>
          </w:tcPr>
          <w:p w14:paraId="0664CC5C" w14:textId="196BDBC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846A57" w14:textId="63EFED0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5[1.16,1.5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F04286" w14:textId="3E71B3A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8.40E-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35145A" w14:textId="0C3BB3F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1[1.17,1.6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5A9C55" w14:textId="76DECA5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10E-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2C4857" w14:textId="2F62BE7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DFF4D2" w14:textId="621B8CC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0E-04</w:t>
            </w:r>
          </w:p>
        </w:tc>
      </w:tr>
      <w:tr w:rsidR="00E25AAA" w:rsidRPr="006E1061" w14:paraId="2FCE82F2" w14:textId="77AD4FB3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2DC867" w14:textId="13CBEB2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6DE798" w14:textId="2D100BB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M-VLDL-triglycerides</w:t>
            </w:r>
          </w:p>
        </w:tc>
        <w:tc>
          <w:tcPr>
            <w:tcW w:w="1559" w:type="dxa"/>
            <w:vAlign w:val="center"/>
          </w:tcPr>
          <w:p w14:paraId="067ABB48" w14:textId="5B9EC4E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5A7354" w14:textId="64009C5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7[1.27,1.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0757CC" w14:textId="3782113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60E-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C017BC" w14:textId="03BD4A6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1[1.26,1.8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5B4D0F" w14:textId="7C4ECE9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5.50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A7F00B" w14:textId="6001206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B0CDA9" w14:textId="24ADEF6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7.50E-06</w:t>
            </w:r>
          </w:p>
        </w:tc>
      </w:tr>
      <w:tr w:rsidR="00E25AAA" w:rsidRPr="006E1061" w14:paraId="6CEACBEC" w14:textId="3A48B995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823A62" w14:textId="3338E7F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068B7B" w14:textId="06DEF00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XS-VLDL-phospholipids</w:t>
            </w:r>
          </w:p>
        </w:tc>
        <w:tc>
          <w:tcPr>
            <w:tcW w:w="1559" w:type="dxa"/>
            <w:vAlign w:val="center"/>
          </w:tcPr>
          <w:p w14:paraId="26EC516C" w14:textId="31AC2F8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21CB44" w14:textId="2D6F6E6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9[1.17,1.6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7FEAE3" w14:textId="1E7E8A6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0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62D19E" w14:textId="0C86644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9[1.28,1.9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107B5A" w14:textId="40707A6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20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592D8C" w14:textId="6483139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352576" w14:textId="10EDCDD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6.40E-08</w:t>
            </w:r>
          </w:p>
        </w:tc>
      </w:tr>
      <w:tr w:rsidR="00E25AAA" w:rsidRPr="006E1061" w14:paraId="7D88BDAE" w14:textId="28DD06B6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9E1573" w14:textId="01E752B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A981DD" w14:textId="79CD6F9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XS-VLDL-triglycerides</w:t>
            </w:r>
          </w:p>
        </w:tc>
        <w:tc>
          <w:tcPr>
            <w:tcW w:w="1559" w:type="dxa"/>
            <w:vAlign w:val="center"/>
          </w:tcPr>
          <w:p w14:paraId="36E66FA2" w14:textId="593EB44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E7F81D" w14:textId="52FC5F7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47[2.04,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26620D" w14:textId="6FF94F8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00E-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8C6DC2" w14:textId="4A231BF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76[1.42,2.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5B6791" w14:textId="000CE13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80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A11971" w14:textId="58DE9F1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59CFE1" w14:textId="080A1D0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10E-29</w:t>
            </w:r>
          </w:p>
        </w:tc>
      </w:tr>
      <w:tr w:rsidR="00E25AAA" w:rsidRPr="006E1061" w14:paraId="09BE4B55" w14:textId="24EFDFE2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E1BF57" w14:textId="08E86C3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761B49" w14:textId="30903EB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IDL-phospholipids</w:t>
            </w:r>
          </w:p>
        </w:tc>
        <w:tc>
          <w:tcPr>
            <w:tcW w:w="1559" w:type="dxa"/>
            <w:vAlign w:val="center"/>
          </w:tcPr>
          <w:p w14:paraId="02FCC4BD" w14:textId="28C21B5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019F94" w14:textId="41555DD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4[1.14,1.5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53DC5C" w14:textId="3579185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0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39AF55" w14:textId="3C1DCF4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6[1.28,1.8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0817A9" w14:textId="7616BD5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6.40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8088AE" w14:textId="3820318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0876B2" w14:textId="249DF1D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70E-06</w:t>
            </w:r>
          </w:p>
        </w:tc>
      </w:tr>
      <w:tr w:rsidR="00E25AAA" w:rsidRPr="006E1061" w14:paraId="56909FED" w14:textId="615577DA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5CA5FD" w14:textId="585B352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58B7E5" w14:textId="3D20818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IDL-triglycerides</w:t>
            </w:r>
          </w:p>
        </w:tc>
        <w:tc>
          <w:tcPr>
            <w:tcW w:w="1559" w:type="dxa"/>
            <w:vAlign w:val="center"/>
          </w:tcPr>
          <w:p w14:paraId="43124ADA" w14:textId="23154A4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93B5FD" w14:textId="361447C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98[0.87,1.2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B99708" w14:textId="6108836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E3EBDE" w14:textId="7538DA0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16[1.58,2.9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DC74F2" w14:textId="35BF398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80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7F44D3" w14:textId="707C2FE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80357C" w14:textId="4208453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30E-08</w:t>
            </w:r>
          </w:p>
        </w:tc>
      </w:tr>
      <w:tr w:rsidR="00E25AAA" w:rsidRPr="006E1061" w14:paraId="16948BFE" w14:textId="0ED156D4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5424B0" w14:textId="567CA37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102266" w14:textId="59F603E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LDL-triglycerides</w:t>
            </w:r>
          </w:p>
        </w:tc>
        <w:tc>
          <w:tcPr>
            <w:tcW w:w="1559" w:type="dxa"/>
            <w:vAlign w:val="center"/>
          </w:tcPr>
          <w:p w14:paraId="1C8A337D" w14:textId="4E00AF6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0447D8" w14:textId="2FCE687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5[1.33,1.8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450A6D" w14:textId="25E0C17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90E-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ADD33C" w14:textId="1DFB3A5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3[1.18,1.7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8D8442" w14:textId="6A90742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90E-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179B30" w14:textId="2F82034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A957A7" w14:textId="178F748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50E-05</w:t>
            </w:r>
          </w:p>
        </w:tc>
      </w:tr>
      <w:tr w:rsidR="00E25AAA" w:rsidRPr="006E1061" w14:paraId="66164E8C" w14:textId="6B34457D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CB5F72" w14:textId="6132495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197FE4" w14:textId="1DC6ADD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XXL-LDL-cholesterol</w:t>
            </w:r>
          </w:p>
        </w:tc>
        <w:tc>
          <w:tcPr>
            <w:tcW w:w="1559" w:type="dxa"/>
            <w:vAlign w:val="center"/>
          </w:tcPr>
          <w:p w14:paraId="1CC93AA2" w14:textId="6A072A3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4C21C1" w14:textId="7CE5F3D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58[0.48,0.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B78702" w14:textId="11994FB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20E-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C343C5" w14:textId="77EFD43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72[0.58,0.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0BE564" w14:textId="0018B38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80E-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6BD485" w14:textId="2675139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C4A5B7" w14:textId="07566FA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9.30E-04</w:t>
            </w:r>
          </w:p>
        </w:tc>
      </w:tr>
      <w:tr w:rsidR="00E25AAA" w:rsidRPr="006E1061" w14:paraId="217A9C95" w14:textId="6754ACC8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D02E73" w14:textId="68DEE41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92A03B" w14:textId="079ED01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XXL-LDL-free cholesterol</w:t>
            </w:r>
          </w:p>
        </w:tc>
        <w:tc>
          <w:tcPr>
            <w:tcW w:w="1559" w:type="dxa"/>
            <w:vAlign w:val="center"/>
          </w:tcPr>
          <w:p w14:paraId="63D3CB6E" w14:textId="72A218C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19E8F4" w14:textId="6EDB082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59[0.49,0.7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0A9EB3" w14:textId="570868C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40E-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770C7F" w14:textId="5E1D8D1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71[0.57,0.8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274B51" w14:textId="6302825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00E-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811A79" w14:textId="01EFEB1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E168B4" w14:textId="3E5E40C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7.60E-04</w:t>
            </w:r>
          </w:p>
        </w:tc>
      </w:tr>
      <w:tr w:rsidR="00E25AAA" w:rsidRPr="006E1061" w14:paraId="0E794933" w14:textId="4E9BC0EF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D5B5C6" w14:textId="74B7AE8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AB6F3B" w14:textId="164DFBC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XXL-LDL-phospholipids</w:t>
            </w:r>
          </w:p>
        </w:tc>
        <w:tc>
          <w:tcPr>
            <w:tcW w:w="1559" w:type="dxa"/>
            <w:vAlign w:val="center"/>
          </w:tcPr>
          <w:p w14:paraId="02A08DE4" w14:textId="48BFEC7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D6FF7A" w14:textId="4F3014F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57[0.47,0.6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13CB61" w14:textId="424F6F0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40E-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6E1CD5" w14:textId="6E3C838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72[0.58,0.8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54F3FD" w14:textId="5A13A46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90E-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211E3B" w14:textId="6492536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9197CD" w14:textId="20ED9DE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6.40E-05</w:t>
            </w:r>
          </w:p>
        </w:tc>
      </w:tr>
      <w:tr w:rsidR="00E25AAA" w:rsidRPr="006E1061" w14:paraId="52E93797" w14:textId="2DC00366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F9E611" w14:textId="00D953E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FC1163" w14:textId="055B46D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XXL-LDL-triglycerides</w:t>
            </w:r>
          </w:p>
        </w:tc>
        <w:tc>
          <w:tcPr>
            <w:tcW w:w="1559" w:type="dxa"/>
            <w:vAlign w:val="center"/>
          </w:tcPr>
          <w:p w14:paraId="39ED6C03" w14:textId="19B83D7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33DC6E" w14:textId="64700E9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6[1.16,1.6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9C3D28" w14:textId="0A8F757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0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E2EF2A" w14:textId="6CE8E96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86[0.7,1.0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FDEA9D" w14:textId="04623B9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0E-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1E4009" w14:textId="2A8A90F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8B592F" w14:textId="6CF3CE0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40E-01</w:t>
            </w:r>
          </w:p>
        </w:tc>
      </w:tr>
      <w:tr w:rsidR="00E25AAA" w:rsidRPr="006E1061" w14:paraId="569F1979" w14:textId="0CDCF2D3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067BB0" w14:textId="596AD83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C3F4FE" w14:textId="2BA9627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XL-LDL-ApoB</w:t>
            </w:r>
          </w:p>
        </w:tc>
        <w:tc>
          <w:tcPr>
            <w:tcW w:w="1559" w:type="dxa"/>
            <w:vAlign w:val="center"/>
          </w:tcPr>
          <w:p w14:paraId="40BAC0E6" w14:textId="1C33629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9A76E2" w14:textId="64558AC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55[0.46,0.6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CFA84B" w14:textId="3A5BD7C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80E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785089" w14:textId="4111DC7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62[0.5,0.7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B68B62" w14:textId="66C7621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80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0E12DA" w14:textId="6DA4374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F636BF" w14:textId="37644FD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10E-06</w:t>
            </w:r>
          </w:p>
        </w:tc>
      </w:tr>
      <w:tr w:rsidR="00E25AAA" w:rsidRPr="006E1061" w14:paraId="78571241" w14:textId="53537CFB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A119DD" w14:textId="0342D2A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6A0422" w14:textId="194442B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XL-LDL-cholesterol</w:t>
            </w:r>
          </w:p>
        </w:tc>
        <w:tc>
          <w:tcPr>
            <w:tcW w:w="1559" w:type="dxa"/>
            <w:vAlign w:val="center"/>
          </w:tcPr>
          <w:p w14:paraId="7570AD51" w14:textId="6AC08E1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2D65D2" w14:textId="57871D0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58[0.48,0.6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A7D81F" w14:textId="5628E34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80E-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1AE4E4" w14:textId="1143137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63[0.51,0.7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CBF18C" w14:textId="2718822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50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FE3EDB" w14:textId="0F4B245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BE3DD7" w14:textId="734B852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00E-07</w:t>
            </w:r>
          </w:p>
        </w:tc>
      </w:tr>
      <w:tr w:rsidR="00E25AAA" w:rsidRPr="006E1061" w14:paraId="1774C3B1" w14:textId="0D72EB5D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644DCF" w14:textId="1F34E73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09E455" w14:textId="4EF2F1C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XL-LDL-free cholesterol</w:t>
            </w:r>
          </w:p>
        </w:tc>
        <w:tc>
          <w:tcPr>
            <w:tcW w:w="1559" w:type="dxa"/>
            <w:vAlign w:val="center"/>
          </w:tcPr>
          <w:p w14:paraId="22DB0A01" w14:textId="5931BFB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893418" w14:textId="7EB5E33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59[0.49,0.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A064CB" w14:textId="7871F48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6.20E-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47A50D" w14:textId="0167AE9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62[0.5,0.7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93AD61" w14:textId="2451B7A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10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6F2AEB" w14:textId="4F99CAC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CE5A8D" w14:textId="31B9AFE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50E-08</w:t>
            </w:r>
          </w:p>
        </w:tc>
      </w:tr>
      <w:tr w:rsidR="00E25AAA" w:rsidRPr="006E1061" w14:paraId="7CE84D5D" w14:textId="2430F032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84296D" w14:textId="25A865A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36296A" w14:textId="67396BB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XL-LDL-phospholipids</w:t>
            </w:r>
          </w:p>
        </w:tc>
        <w:tc>
          <w:tcPr>
            <w:tcW w:w="1559" w:type="dxa"/>
            <w:vAlign w:val="center"/>
          </w:tcPr>
          <w:p w14:paraId="63C09DE0" w14:textId="20E560C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DFBA39" w14:textId="481B8B6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47[0.38,0.5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F7FA12" w14:textId="4C69B24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60E-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414474" w14:textId="3D24F9C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62[0.49,0.7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EBEDA9" w14:textId="6D629A8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5.00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0925DD" w14:textId="66FC4B6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FE7556" w14:textId="2276BFD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10E-06</w:t>
            </w:r>
          </w:p>
        </w:tc>
      </w:tr>
      <w:tr w:rsidR="00E25AAA" w:rsidRPr="006E1061" w14:paraId="6EB69264" w14:textId="0D40B809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ECE2EA" w14:textId="7D936DE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CA2E34" w14:textId="22CC6D0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L-LDL-ApoB</w:t>
            </w:r>
          </w:p>
        </w:tc>
        <w:tc>
          <w:tcPr>
            <w:tcW w:w="1559" w:type="dxa"/>
            <w:vAlign w:val="center"/>
          </w:tcPr>
          <w:p w14:paraId="0BACC8FA" w14:textId="1780425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5B8330" w14:textId="6F758CF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61[0.52,0.7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C4C3D7" w14:textId="7463897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40E-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9A159A" w14:textId="030B3F1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75[0.62,0.9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3B9096" w14:textId="13B27CE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50E-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268397" w14:textId="1C7B2D9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92FB11" w14:textId="7E4BF0E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7.50E-03</w:t>
            </w:r>
          </w:p>
        </w:tc>
      </w:tr>
      <w:tr w:rsidR="00E25AAA" w:rsidRPr="006E1061" w14:paraId="5173EC93" w14:textId="7F9703D1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1AF0A6" w14:textId="75C7264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8F06EB" w14:textId="35C9325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L-LDL-cholesterol</w:t>
            </w:r>
          </w:p>
        </w:tc>
        <w:tc>
          <w:tcPr>
            <w:tcW w:w="1559" w:type="dxa"/>
            <w:vAlign w:val="center"/>
          </w:tcPr>
          <w:p w14:paraId="63F7DB96" w14:textId="029C781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092D87" w14:textId="7EA6E6F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53[0.45,0.6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246AD0" w14:textId="17A27FF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8.10E-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226E13" w14:textId="5648394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73[0.6,0.8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E5B7CE" w14:textId="3051A6D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70E-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C92FB3" w14:textId="5E9D128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37EC5F" w14:textId="1E0D0ED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90E-04</w:t>
            </w:r>
          </w:p>
        </w:tc>
      </w:tr>
      <w:tr w:rsidR="00E25AAA" w:rsidRPr="006E1061" w14:paraId="16712005" w14:textId="78506F97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47AB1A" w14:textId="055CBDD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7BED45" w14:textId="15F0E54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L-LDL-free cholesterol</w:t>
            </w:r>
          </w:p>
        </w:tc>
        <w:tc>
          <w:tcPr>
            <w:tcW w:w="1559" w:type="dxa"/>
            <w:vAlign w:val="center"/>
          </w:tcPr>
          <w:p w14:paraId="16A52F0D" w14:textId="559941B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4A4E55" w14:textId="36AFF05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54[0.45,0.6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ABB353" w14:textId="77E68C3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00E-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0B4395" w14:textId="57817A0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68[0.56,0.8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2C6919" w14:textId="700D13F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40E-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C89FDF" w14:textId="15A585C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AA2C45" w14:textId="1F7F3E3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80E-05</w:t>
            </w:r>
          </w:p>
        </w:tc>
      </w:tr>
      <w:tr w:rsidR="00E25AAA" w:rsidRPr="006E1061" w14:paraId="0255A031" w14:textId="6793FCB7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E62833" w14:textId="12B965F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A0F1D5" w14:textId="4E6F3B7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L-LDL-phospholipids</w:t>
            </w:r>
          </w:p>
        </w:tc>
        <w:tc>
          <w:tcPr>
            <w:tcW w:w="1559" w:type="dxa"/>
            <w:vAlign w:val="center"/>
          </w:tcPr>
          <w:p w14:paraId="6A24978A" w14:textId="1C4832C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6A7941" w14:textId="5A0AC49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58[0.49,0.6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BA9CA3" w14:textId="5DCEEAA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5.00E-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17F3E2" w14:textId="237DBB1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73[0.61,0.8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F3D056" w14:textId="1BC7E35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70E-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8C45AA" w14:textId="7BCDA53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595D1A" w14:textId="3B1611F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0E-03</w:t>
            </w:r>
          </w:p>
        </w:tc>
      </w:tr>
      <w:tr w:rsidR="00E25AAA" w:rsidRPr="006E1061" w14:paraId="24BCDD4A" w14:textId="0C04FDD6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EF20F0" w14:textId="231E8C1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CF6650" w14:textId="3833A25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L-LDL-triglycerides</w:t>
            </w:r>
          </w:p>
        </w:tc>
        <w:tc>
          <w:tcPr>
            <w:tcW w:w="1559" w:type="dxa"/>
            <w:vAlign w:val="center"/>
          </w:tcPr>
          <w:p w14:paraId="776B506A" w14:textId="2FE7254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94F4B7" w14:textId="18D67C4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[1.35,1.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7CC84D" w14:textId="5C0DB28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6.60E-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1D182C" w14:textId="27716B9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17[0.96,1.4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3546E6" w14:textId="71B2474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10E-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EDA339" w14:textId="77FA81C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9B87FD" w14:textId="1B30219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7.40E-04</w:t>
            </w:r>
          </w:p>
        </w:tc>
      </w:tr>
      <w:tr w:rsidR="00E25AAA" w:rsidRPr="006E1061" w14:paraId="303F2274" w14:textId="7F47E329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821467" w14:textId="30105AC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55C049" w14:textId="3B115D7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M-LDL-triglycerides</w:t>
            </w:r>
          </w:p>
        </w:tc>
        <w:tc>
          <w:tcPr>
            <w:tcW w:w="1559" w:type="dxa"/>
            <w:vAlign w:val="center"/>
          </w:tcPr>
          <w:p w14:paraId="69AC9712" w14:textId="243AB30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BE7693" w14:textId="6AF8E66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74[1.46,2.0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D7DF3C" w14:textId="12D4154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10E-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9BE7F9" w14:textId="5ABE7B5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7[1.2,1.8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1F19DE" w14:textId="1F8FD3F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40E-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302E65" w14:textId="6693F83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709CE0" w14:textId="4FB6C11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8.90E-08</w:t>
            </w:r>
          </w:p>
        </w:tc>
      </w:tr>
      <w:tr w:rsidR="00E25AAA" w:rsidRPr="006E1061" w14:paraId="25866EBC" w14:textId="28CA4E8D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199742" w14:textId="6005950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CC6DA8" w14:textId="3835409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S-LDL-ApoB</w:t>
            </w:r>
          </w:p>
        </w:tc>
        <w:tc>
          <w:tcPr>
            <w:tcW w:w="1559" w:type="dxa"/>
            <w:vAlign w:val="center"/>
          </w:tcPr>
          <w:p w14:paraId="501011A9" w14:textId="6DFAAEC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97A617" w14:textId="1D2C85A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1[1.38,1.8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CBA069" w14:textId="43A167A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90E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D5D71B" w14:textId="469C48E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85[1.56,2.2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A9DD23" w14:textId="3BD618F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6.20E-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952F47" w14:textId="012AE10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438D09" w14:textId="7580455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80E-15</w:t>
            </w:r>
          </w:p>
        </w:tc>
      </w:tr>
      <w:tr w:rsidR="00E25AAA" w:rsidRPr="006E1061" w14:paraId="3EC0B1EE" w14:textId="12CC6A61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52DB52" w14:textId="1DE9389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B49508" w14:textId="6686639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S-LDL-cholesterol</w:t>
            </w:r>
          </w:p>
        </w:tc>
        <w:tc>
          <w:tcPr>
            <w:tcW w:w="1559" w:type="dxa"/>
            <w:vAlign w:val="center"/>
          </w:tcPr>
          <w:p w14:paraId="0E309A6A" w14:textId="4CA89BF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C62F3E" w14:textId="138270D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7[1.34,1.8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0F4778" w14:textId="7938581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00E-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35C0CD" w14:textId="3202724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93[1.61,2.3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325C33" w14:textId="7050941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10E-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0807AB" w14:textId="7957D02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1AD741" w14:textId="2B041D6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5.10E-15</w:t>
            </w:r>
          </w:p>
        </w:tc>
      </w:tr>
      <w:tr w:rsidR="00E25AAA" w:rsidRPr="006E1061" w14:paraId="5C41BCAC" w14:textId="4462655F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76BEB9" w14:textId="7F8DCE6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7F68B8" w14:textId="4F07EA5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S-LDL-free cholesterol</w:t>
            </w:r>
          </w:p>
        </w:tc>
        <w:tc>
          <w:tcPr>
            <w:tcW w:w="1559" w:type="dxa"/>
            <w:vAlign w:val="center"/>
          </w:tcPr>
          <w:p w14:paraId="21B27C02" w14:textId="7DB6BB4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E12674" w14:textId="79A09CF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1[1.29,1.7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8CD349" w14:textId="38DFCE0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5.90E-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925244" w14:textId="236B9CE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85[1.53,2.2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6ABDC4" w14:textId="0169CE1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20E-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FED17C" w14:textId="431DD01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B74E3F" w14:textId="68FA06C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5.10E-14</w:t>
            </w:r>
          </w:p>
        </w:tc>
      </w:tr>
      <w:tr w:rsidR="00E25AAA" w:rsidRPr="006E1061" w14:paraId="0506B97F" w14:textId="2C747D6F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F00100" w14:textId="4276E80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635A21" w14:textId="2319615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S-LDL-phospholipids</w:t>
            </w:r>
          </w:p>
        </w:tc>
        <w:tc>
          <w:tcPr>
            <w:tcW w:w="1559" w:type="dxa"/>
            <w:vAlign w:val="center"/>
          </w:tcPr>
          <w:p w14:paraId="20B87C4D" w14:textId="1FB7E98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858ADD" w14:textId="574C2F1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8[1.36,1.8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2D2942" w14:textId="7EBE694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70E-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94B52C" w14:textId="58BD669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89[1.57,2.2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F73DE9" w14:textId="5272712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9.30E-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0F0743" w14:textId="317123D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96534E" w14:textId="14BE07F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50E-16</w:t>
            </w:r>
          </w:p>
        </w:tc>
      </w:tr>
      <w:tr w:rsidR="00E25AAA" w:rsidRPr="006E1061" w14:paraId="2B92386C" w14:textId="7EB41C27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06EEA9" w14:textId="3004FF5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FECC12" w14:textId="5CCAFE8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S-LDL-triglycerides</w:t>
            </w:r>
          </w:p>
        </w:tc>
        <w:tc>
          <w:tcPr>
            <w:tcW w:w="1559" w:type="dxa"/>
            <w:vAlign w:val="center"/>
          </w:tcPr>
          <w:p w14:paraId="73F8171A" w14:textId="7293493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E79FFD" w14:textId="608546C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1[1.75,2.53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F17165" w14:textId="659D7E2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20E-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980A48" w14:textId="457952D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73[1.39,2.1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CF36C9" w14:textId="05F3370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7.90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759390" w14:textId="48A0077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AACD48" w14:textId="414B087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6.50E-12</w:t>
            </w:r>
          </w:p>
        </w:tc>
      </w:tr>
      <w:tr w:rsidR="00E25AAA" w:rsidRPr="006E1061" w14:paraId="2D67A514" w14:textId="13FA0F32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8B44FA" w14:textId="44D5651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E1F813" w14:textId="2554242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XS-LDL-ApoB</w:t>
            </w:r>
          </w:p>
        </w:tc>
        <w:tc>
          <w:tcPr>
            <w:tcW w:w="1559" w:type="dxa"/>
            <w:vAlign w:val="center"/>
          </w:tcPr>
          <w:p w14:paraId="51373B9F" w14:textId="27FAA22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F6AECA" w14:textId="0F9B3B1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2[1.22,1.6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9C7CEE" w14:textId="74763B0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60E-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71B8D5" w14:textId="4E5C2DC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6[1.31,1.8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CCC5AD" w14:textId="24E71B5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70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C87942" w14:textId="0513F9B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E092AB" w14:textId="5745682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20E-04</w:t>
            </w:r>
          </w:p>
        </w:tc>
      </w:tr>
      <w:tr w:rsidR="00E25AAA" w:rsidRPr="006E1061" w14:paraId="20616A4B" w14:textId="6DA89F11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34CCE0" w14:textId="1AEACFE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A49AB3" w14:textId="0FDB625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XS-LDL-cholesterol</w:t>
            </w:r>
          </w:p>
        </w:tc>
        <w:tc>
          <w:tcPr>
            <w:tcW w:w="1559" w:type="dxa"/>
            <w:vAlign w:val="center"/>
          </w:tcPr>
          <w:p w14:paraId="79C069BA" w14:textId="6E5763D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CF791B" w14:textId="4EF7212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5[1.16,1.5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65BD80" w14:textId="007BB63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00E-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23B64A" w14:textId="0537F25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2[1.28,1.8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14DFBE" w14:textId="137E2E7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40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D851F9" w14:textId="536F568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CD6325" w14:textId="571D996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70E-05</w:t>
            </w:r>
          </w:p>
        </w:tc>
      </w:tr>
      <w:tr w:rsidR="00E25AAA" w:rsidRPr="006E1061" w14:paraId="1A7725B1" w14:textId="754E599F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</w:tcPr>
          <w:p w14:paraId="7983E8AC" w14:textId="68AB0E2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4820EFC" w14:textId="5253C44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XS-LDL-phospholipids</w:t>
            </w:r>
          </w:p>
        </w:tc>
        <w:tc>
          <w:tcPr>
            <w:tcW w:w="1559" w:type="dxa"/>
            <w:vAlign w:val="center"/>
          </w:tcPr>
          <w:p w14:paraId="037636FB" w14:textId="729D64D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C85C72B" w14:textId="65A4EF1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[1.21,1.63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368C7E" w14:textId="46D5293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7.70E-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B8AFBD" w14:textId="06464D8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6[1.31,1.86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3ACA11" w14:textId="20206ED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80E-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66B0EF" w14:textId="1137431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9EBAF5" w14:textId="4DDA1FF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90E-06</w:t>
            </w:r>
          </w:p>
        </w:tc>
      </w:tr>
      <w:tr w:rsidR="00E25AAA" w:rsidRPr="006E1061" w14:paraId="34A39BB9" w14:textId="4731A815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</w:tcPr>
          <w:p w14:paraId="62E2F249" w14:textId="0916F2A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775B39C" w14:textId="69B9A53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XS-LDL-triglycerides</w:t>
            </w:r>
          </w:p>
        </w:tc>
        <w:tc>
          <w:tcPr>
            <w:tcW w:w="1559" w:type="dxa"/>
            <w:vAlign w:val="center"/>
          </w:tcPr>
          <w:p w14:paraId="3C2C78DE" w14:textId="120403C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9784063" w14:textId="6927EFE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1[1.39,1.86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4AF233" w14:textId="75D08EA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10E-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3A7F5F" w14:textId="2E77331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[1.26,1.78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35281E" w14:textId="10871C0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5.70E-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50E11D" w14:textId="0051363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D8E3AF" w14:textId="16F170A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7.10E-07</w:t>
            </w:r>
          </w:p>
        </w:tc>
      </w:tr>
      <w:tr w:rsidR="00E25AAA" w:rsidRPr="006E1061" w14:paraId="7BEAC3CE" w14:textId="36ADB9B0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</w:tcPr>
          <w:p w14:paraId="7DF1435F" w14:textId="52E90B5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BB29F08" w14:textId="47C2CD1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HDL-free cholesterol</w:t>
            </w:r>
          </w:p>
        </w:tc>
        <w:tc>
          <w:tcPr>
            <w:tcW w:w="1559" w:type="dxa"/>
            <w:vAlign w:val="center"/>
          </w:tcPr>
          <w:p w14:paraId="6FC54058" w14:textId="17427A1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E8BB19F" w14:textId="1125BCB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55[0.45,0.67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2A180C" w14:textId="52A1B7D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20E-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E964CA" w14:textId="1807EE1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64[0.51,0.8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CC90D2" w14:textId="07AA49B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10E-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DC904D" w14:textId="3F56B5D8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987C71" w14:textId="7944DC1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8.40E-10</w:t>
            </w:r>
          </w:p>
        </w:tc>
      </w:tr>
      <w:tr w:rsidR="00E25AAA" w:rsidRPr="006E1061" w14:paraId="6E946E5B" w14:textId="02D5AEB8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</w:tcPr>
          <w:p w14:paraId="393C05B7" w14:textId="0897580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EB40975" w14:textId="5F8AD4B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HDL-triglycerides</w:t>
            </w:r>
          </w:p>
        </w:tc>
        <w:tc>
          <w:tcPr>
            <w:tcW w:w="1559" w:type="dxa"/>
            <w:vAlign w:val="center"/>
          </w:tcPr>
          <w:p w14:paraId="794074DE" w14:textId="6C0E3A7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BDBAE62" w14:textId="7D4272F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65[1.36,2.03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BDE07B" w14:textId="7705B04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5.90E-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59CAB1" w14:textId="57013A0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[1.04,1.62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C1B361" w14:textId="0857B79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20E-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0B6A3A" w14:textId="6689E0E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F712AE" w14:textId="5FED02E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8.70E-03</w:t>
            </w:r>
          </w:p>
        </w:tc>
      </w:tr>
      <w:tr w:rsidR="00E25AAA" w:rsidRPr="006E1061" w14:paraId="1BCD8E34" w14:textId="3E4C1F21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</w:tcPr>
          <w:p w14:paraId="24F127FB" w14:textId="404C4D5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979030" w14:textId="36FDC5E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L-HDL-ApoA2</w:t>
            </w:r>
          </w:p>
        </w:tc>
        <w:tc>
          <w:tcPr>
            <w:tcW w:w="1559" w:type="dxa"/>
            <w:vAlign w:val="center"/>
          </w:tcPr>
          <w:p w14:paraId="2E6A43E9" w14:textId="409F1FA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B8370A2" w14:textId="38D0697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38[1.16,1.64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84BF9C" w14:textId="0F705B9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00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B78576" w14:textId="2620A27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01[0.81,1.24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87C5C7" w14:textId="3C6FC3A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9.40E-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BB28D5" w14:textId="08DA1EEC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1A1611" w14:textId="7C199D0B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0E-01</w:t>
            </w:r>
          </w:p>
        </w:tc>
      </w:tr>
      <w:tr w:rsidR="00E25AAA" w:rsidRPr="006E1061" w14:paraId="549198BC" w14:textId="53D6DC64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</w:tcPr>
          <w:p w14:paraId="0D242279" w14:textId="17E7CB1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E4B2398" w14:textId="5CDE343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L-HDL-free cholesterol</w:t>
            </w:r>
          </w:p>
        </w:tc>
        <w:tc>
          <w:tcPr>
            <w:tcW w:w="1559" w:type="dxa"/>
            <w:vAlign w:val="center"/>
          </w:tcPr>
          <w:p w14:paraId="7080835E" w14:textId="53870A1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3A15B6D" w14:textId="3DBC010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51[0.42,0.62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3D634D" w14:textId="4220D7B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90E-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1760BC" w14:textId="18548CA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66[0.53,0.81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E6C505" w14:textId="039AFD4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0E-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21178C" w14:textId="5EB0189F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9141AE" w14:textId="2B98513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20E-10</w:t>
            </w:r>
          </w:p>
        </w:tc>
      </w:tr>
      <w:tr w:rsidR="00E25AAA" w:rsidRPr="006E1061" w14:paraId="64A196FD" w14:textId="30AD9F4A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</w:tcPr>
          <w:p w14:paraId="3E194B08" w14:textId="0563B02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B60405B" w14:textId="12BD4A6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M-HDL-ApoA2</w:t>
            </w:r>
          </w:p>
        </w:tc>
        <w:tc>
          <w:tcPr>
            <w:tcW w:w="1559" w:type="dxa"/>
            <w:vAlign w:val="center"/>
          </w:tcPr>
          <w:p w14:paraId="6B4C0D71" w14:textId="02DB421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691C3B7" w14:textId="0D3CA9D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[1.19,1.65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0E2976" w14:textId="4849ECD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5.80E-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594F83" w14:textId="122927F0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05[0.86,1.28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4C1E8B" w14:textId="7269E99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6.10E-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3CAA8C" w14:textId="106C1C7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67C29B" w14:textId="100FC53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4.10E-03</w:t>
            </w:r>
          </w:p>
        </w:tc>
      </w:tr>
      <w:tr w:rsidR="00E25AAA" w:rsidRPr="006E1061" w14:paraId="7D5668A9" w14:textId="08970D3A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</w:tcPr>
          <w:p w14:paraId="14CA090D" w14:textId="565BDE0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C9E73B" w14:textId="28E901F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M-HDL-triglycerides</w:t>
            </w:r>
          </w:p>
        </w:tc>
        <w:tc>
          <w:tcPr>
            <w:tcW w:w="1559" w:type="dxa"/>
            <w:vAlign w:val="center"/>
          </w:tcPr>
          <w:p w14:paraId="7DF634D3" w14:textId="0DFCC3E3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DB87C0E" w14:textId="5FACA9AD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44[1.21,1.7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7BF2B6" w14:textId="4FE8179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3.10E-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1B10D9" w14:textId="051223F7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27[1.03,1.56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6241C8" w14:textId="568E598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30E-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824D2D" w14:textId="42BAD78A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D7A80A" w14:textId="2D7F0BA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7.00E-03</w:t>
            </w:r>
          </w:p>
        </w:tc>
      </w:tr>
      <w:tr w:rsidR="00E25AAA" w:rsidRPr="006E1061" w14:paraId="63BB74C1" w14:textId="15A38D84" w:rsidTr="00E25AAA">
        <w:trPr>
          <w:trHeight w:val="260"/>
        </w:trPr>
        <w:tc>
          <w:tcPr>
            <w:tcW w:w="1418" w:type="dxa"/>
            <w:shd w:val="clear" w:color="auto" w:fill="auto"/>
            <w:noWrap/>
            <w:vAlign w:val="center"/>
          </w:tcPr>
          <w:p w14:paraId="0F678985" w14:textId="498F5A2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NMR-LIPO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21376AE" w14:textId="7F2420B1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S-HDL-triglycerides</w:t>
            </w:r>
          </w:p>
        </w:tc>
        <w:tc>
          <w:tcPr>
            <w:tcW w:w="1559" w:type="dxa"/>
            <w:vAlign w:val="center"/>
          </w:tcPr>
          <w:p w14:paraId="103C40BA" w14:textId="28072F45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0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FBCB001" w14:textId="695580D4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2[1.29,1.77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B8D215" w14:textId="2B5BE74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2.20E-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60408D" w14:textId="35FE9829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3[1.26,1.85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9941A7" w14:textId="01DB8A46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50E-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789B1B" w14:textId="60CD1BAE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E322D0" w14:textId="52B32C62" w:rsidR="00E25AAA" w:rsidRPr="006E1061" w:rsidRDefault="00E25AAA" w:rsidP="0087227A">
            <w:pPr>
              <w:widowControl/>
              <w:spacing w:line="480" w:lineRule="auto"/>
              <w:jc w:val="center"/>
              <w:rPr>
                <w:rFonts w:ascii="Times New Roman" w:eastAsia="Cambria (主题标题)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061">
              <w:rPr>
                <w:rFonts w:ascii="Times New Roman" w:hAnsi="Times New Roman" w:cs="Times New Roman"/>
                <w:sz w:val="20"/>
                <w:szCs w:val="20"/>
              </w:rPr>
              <w:t>1.80E-05</w:t>
            </w:r>
          </w:p>
        </w:tc>
      </w:tr>
    </w:tbl>
    <w:p w14:paraId="4A861F72" w14:textId="2798273D" w:rsidR="00D76C7D" w:rsidRPr="00D76C7D" w:rsidRDefault="00227D49" w:rsidP="00D76C7D">
      <w:pPr>
        <w:spacing w:line="480" w:lineRule="auto"/>
        <w:ind w:right="1051"/>
        <w:rPr>
          <w:rFonts w:ascii="Times New Roman" w:hAnsi="Times New Roman" w:cs="Times New Roman"/>
        </w:rPr>
      </w:pPr>
      <w:r w:rsidRPr="006E1061">
        <w:rPr>
          <w:rFonts w:ascii="Times New Roman" w:eastAsia="Cambria (主题标题)" w:hAnsi="Times New Roman" w:cs="Times New Roman"/>
          <w:kern w:val="0"/>
        </w:rPr>
        <w:t xml:space="preserve">Odds ratio (OR) and 95% confidence interval (CI) estimates provided from logistic regression and Effect from linear regression with age- sex- and lipid-lowering medication-adjusted in the standardized metabolite variables. </w:t>
      </w:r>
      <w:r w:rsidR="00D76C7D" w:rsidRPr="006E1061">
        <w:rPr>
          <w:rFonts w:ascii="Times New Roman" w:hAnsi="Times New Roman" w:cs="Times New Roman"/>
        </w:rPr>
        <w:t>(P): positive association in previous study; (N): negative association in previous study.</w:t>
      </w:r>
      <w:bookmarkStart w:id="0" w:name="_GoBack"/>
      <w:bookmarkEnd w:id="0"/>
    </w:p>
    <w:sectPr w:rsidR="00D76C7D" w:rsidRPr="00D76C7D" w:rsidSect="00375D90">
      <w:pgSz w:w="16840" w:h="11900" w:orient="landscape"/>
      <w:pgMar w:top="1800" w:right="1440" w:bottom="319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(主题标题)">
    <w:altName w:val="Cambria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D49"/>
    <w:rsid w:val="00002968"/>
    <w:rsid w:val="00092456"/>
    <w:rsid w:val="00115757"/>
    <w:rsid w:val="00227D49"/>
    <w:rsid w:val="002D6AE0"/>
    <w:rsid w:val="003568D2"/>
    <w:rsid w:val="00375D90"/>
    <w:rsid w:val="003E57AF"/>
    <w:rsid w:val="0051101C"/>
    <w:rsid w:val="006E1061"/>
    <w:rsid w:val="00743E7B"/>
    <w:rsid w:val="0075374A"/>
    <w:rsid w:val="0087227A"/>
    <w:rsid w:val="00912216"/>
    <w:rsid w:val="00923810"/>
    <w:rsid w:val="009F0D71"/>
    <w:rsid w:val="00A8199D"/>
    <w:rsid w:val="00C348C1"/>
    <w:rsid w:val="00C4082F"/>
    <w:rsid w:val="00C52024"/>
    <w:rsid w:val="00C950BC"/>
    <w:rsid w:val="00D76C7D"/>
    <w:rsid w:val="00E25AAA"/>
    <w:rsid w:val="00E53923"/>
    <w:rsid w:val="00E824D6"/>
    <w:rsid w:val="00EA4401"/>
    <w:rsid w:val="00F01C6D"/>
    <w:rsid w:val="00F53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42DEE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52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32</Words>
  <Characters>7598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2 Liu</dc:creator>
  <cp:lastModifiedBy>Jun Liu</cp:lastModifiedBy>
  <cp:revision>6</cp:revision>
  <dcterms:created xsi:type="dcterms:W3CDTF">2017-06-13T15:58:00Z</dcterms:created>
  <dcterms:modified xsi:type="dcterms:W3CDTF">2017-06-19T17:11:00Z</dcterms:modified>
</cp:coreProperties>
</file>